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</w:rPr>
      </w:pPr>
      <w:r>
        <w:rPr>
          <w:b/>
        </w:rPr>
        <w:t>Table S2</w:t>
      </w:r>
      <w:r>
        <w:rPr/>
        <w:t xml:space="preserve"> – </w:t>
      </w:r>
      <w:r>
        <w:rPr>
          <w:i/>
        </w:rPr>
        <w:t>Site-directed mutagenesis primers</w:t>
      </w:r>
    </w:p>
    <w:p>
      <w:pPr>
        <w:pStyle w:val="Normal"/>
        <w:rPr>
          <w:i/>
          <w:i/>
        </w:rPr>
      </w:pPr>
      <w:r>
        <w:rPr>
          <w:i/>
        </w:rPr>
      </w:r>
    </w:p>
    <w:tbl>
      <w:tblPr>
        <w:tblW w:w="93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3276"/>
        <w:gridCol w:w="2952"/>
      </w:tblGrid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ns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nti-sense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N-terminal domain of SPARC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tccaccttca tcctcttaaa AATCGGTGTC CCATTTCCAT gcttctcctc 3’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" w:hanging="36"/>
              <w:rPr/>
            </w:pPr>
            <w:r>
              <w:rPr/>
              <w:t>5’  tttaagagga tgaaggtgga cctgtcctaa  3’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FS-like domain of SPARC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gtcgttactg ttgttctgga CGTGTCGAGG AGGTTCGAGT aaacggtgtt 3'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tccagaacaa cagtaacgac gtgtggaaga 3’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DEDI domain of caspase 8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tctttagaaa tactataacc AGGTACCATC AGGTACCGTG tagaccggag 3’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ggttatagta tttctaaaga cgacttcagg 3’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Putative binding domain of caspase 8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ttgac ctgtcacttc tagaAATAGC ggagttcaag 3’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tctagaagtgacag gtcaacaagg ggtt 3’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DEDII domain of caspase 8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gagatagtct aaagtcttct CCTAGTACAG GAGCTAACTC ccagaaaatt 3’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agaagacttt agctatctc gtactgggac 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9T00:37:00Z</dcterms:created>
  <dc:creator>MT</dc:creator>
  <dc:description/>
  <cp:keywords/>
  <dc:language>en-US</dc:language>
  <cp:lastModifiedBy>RUBAYET HASAN</cp:lastModifiedBy>
  <dcterms:modified xsi:type="dcterms:W3CDTF">2011-10-01T18:27:00Z</dcterms:modified>
  <cp:revision>5</cp:revision>
  <dc:subject/>
  <dc:title>Supplemental Table 1 – Site-directed mutagenesis primers</dc:title>
</cp:coreProperties>
</file>